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598" w:type="dxa"/>
        <w:jc w:val="center"/>
        <w:tblLook w:val="04A0" w:firstRow="1" w:lastRow="0" w:firstColumn="1" w:lastColumn="0" w:noHBand="0" w:noVBand="1"/>
      </w:tblPr>
      <w:tblGrid>
        <w:gridCol w:w="1150"/>
        <w:gridCol w:w="864"/>
        <w:gridCol w:w="583"/>
        <w:gridCol w:w="1177"/>
        <w:gridCol w:w="473"/>
        <w:gridCol w:w="1077"/>
        <w:gridCol w:w="1378"/>
        <w:gridCol w:w="730"/>
        <w:gridCol w:w="1156"/>
        <w:gridCol w:w="984"/>
        <w:gridCol w:w="1156"/>
      </w:tblGrid>
      <w:tr w:rsidR="00B37D9E" w:rsidRPr="00B37D9E" w14:paraId="4E89D885" w14:textId="77777777" w:rsidTr="00B37D9E">
        <w:trPr>
          <w:trHeight w:val="527"/>
          <w:jc w:val="center"/>
        </w:trPr>
        <w:tc>
          <w:tcPr>
            <w:tcW w:w="10598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FB68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pplement Table 1. Basic information of patients for single cell RNA sequencing</w:t>
            </w:r>
          </w:p>
        </w:tc>
      </w:tr>
      <w:tr w:rsidR="00B37D9E" w:rsidRPr="00B37D9E" w14:paraId="61998D58" w14:textId="77777777" w:rsidTr="00B37D9E">
        <w:trPr>
          <w:trHeight w:val="527"/>
          <w:jc w:val="center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4435B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tients Number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E822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4F57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2A303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7D71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52660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GFR typ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2176C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thological typ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5C43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D681B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ype of EGFR-TKI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3B721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KI-PFS (d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93EA8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D-L1 status</w:t>
            </w:r>
          </w:p>
        </w:tc>
      </w:tr>
      <w:tr w:rsidR="00B37D9E" w:rsidRPr="00B37D9E" w14:paraId="40C7ED51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414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537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8E9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FD9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665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110C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B7C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352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AC2F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51E8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0AA0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2E0CEFF0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125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871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CB9F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807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F8E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B54B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BD0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BFD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D86D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149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805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%</w:t>
            </w:r>
          </w:p>
        </w:tc>
      </w:tr>
      <w:tr w:rsidR="00B37D9E" w:rsidRPr="00B37D9E" w14:paraId="6A2E3874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8BC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1C1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7CC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660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75D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45C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8B0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AFA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D21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otinib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6A7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B3F7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+</w:t>
            </w:r>
          </w:p>
        </w:tc>
      </w:tr>
      <w:tr w:rsidR="00B37D9E" w:rsidRPr="00B37D9E" w14:paraId="07CF89CC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A8E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D1C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737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A01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9D39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334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D6E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1B6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378C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C71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160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768B0B98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11A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220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7C5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813A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41B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E4F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CCFB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88BB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50A8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otinib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B50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171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1656B465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8CD8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02C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1F0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012C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4D5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79D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FD4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744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F4F0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E40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3B8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%</w:t>
            </w:r>
          </w:p>
        </w:tc>
      </w:tr>
      <w:tr w:rsidR="00B37D9E" w:rsidRPr="00B37D9E" w14:paraId="34D65B71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393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F6F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970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E3C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290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8FD0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E47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6FE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F61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E17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726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16434227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ED43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3DD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1E3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392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629C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ECF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B926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542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350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37F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A97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5750C2FD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98A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FBC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5CA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535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7D4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FCC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A803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6ABB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608D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AC0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B372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625B8206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5579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73C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7CE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867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BF67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1E4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1A5B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E375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D03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8BC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92BA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6CC17A2F" w14:textId="77777777" w:rsidTr="00B37D9E">
        <w:trPr>
          <w:trHeight w:val="272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056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4FD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6B5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D644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23A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071E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28D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0D6D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7B5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FAB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3D1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-50%</w:t>
            </w:r>
          </w:p>
        </w:tc>
      </w:tr>
      <w:tr w:rsidR="00B37D9E" w:rsidRPr="00B37D9E" w14:paraId="3D4E1572" w14:textId="77777777" w:rsidTr="00B37D9E">
        <w:trPr>
          <w:trHeight w:val="289"/>
          <w:jc w:val="center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9421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8CD6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D0E5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ACC6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FA3B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894B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D5C1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38A2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77D7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517C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DBCB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</w:tbl>
    <w:p w14:paraId="7B250E2B" w14:textId="5DE44865" w:rsidR="00711E28" w:rsidRDefault="00711E28"/>
    <w:p w14:paraId="19BA36BE" w14:textId="17D2D31E" w:rsidR="00B37D9E" w:rsidRDefault="00B37D9E"/>
    <w:p w14:paraId="0DF9F34E" w14:textId="48F79CCD" w:rsidR="00B37D9E" w:rsidRDefault="00B37D9E"/>
    <w:p w14:paraId="5E47376B" w14:textId="6D25E0A1" w:rsidR="00B37D9E" w:rsidRDefault="00B37D9E"/>
    <w:p w14:paraId="61277BBE" w14:textId="42C32095" w:rsidR="00B37D9E" w:rsidRDefault="00B37D9E"/>
    <w:p w14:paraId="52C5D7EF" w14:textId="0AF9C392" w:rsidR="00B37D9E" w:rsidRDefault="00B37D9E"/>
    <w:p w14:paraId="2AD0600D" w14:textId="1701AC6A" w:rsidR="00B37D9E" w:rsidRDefault="00B37D9E"/>
    <w:p w14:paraId="3640223E" w14:textId="556E8627" w:rsidR="00B37D9E" w:rsidRDefault="00B37D9E"/>
    <w:p w14:paraId="0C1D7A03" w14:textId="61DE7185" w:rsidR="00B37D9E" w:rsidRDefault="00B37D9E"/>
    <w:p w14:paraId="2DB5F081" w14:textId="37D86200" w:rsidR="00B37D9E" w:rsidRDefault="00B37D9E"/>
    <w:p w14:paraId="03346B60" w14:textId="0D07FF65" w:rsidR="00B37D9E" w:rsidRDefault="00B37D9E"/>
    <w:p w14:paraId="06DD7E0B" w14:textId="7A3926E1" w:rsidR="00B37D9E" w:rsidRDefault="00B37D9E"/>
    <w:p w14:paraId="7D956DD7" w14:textId="68A3BDD3" w:rsidR="00B37D9E" w:rsidRDefault="00B37D9E"/>
    <w:p w14:paraId="6CB63711" w14:textId="256B8B34" w:rsidR="00B37D9E" w:rsidRDefault="00B37D9E"/>
    <w:p w14:paraId="29C7FF77" w14:textId="78A04D32" w:rsidR="00B37D9E" w:rsidRDefault="00B37D9E"/>
    <w:p w14:paraId="38BE769E" w14:textId="7DD9642F" w:rsidR="00B37D9E" w:rsidRDefault="00B37D9E"/>
    <w:p w14:paraId="17E568A5" w14:textId="56EC484C" w:rsidR="00B37D9E" w:rsidRDefault="00B37D9E"/>
    <w:p w14:paraId="419E7AF4" w14:textId="77DFB954" w:rsidR="00B37D9E" w:rsidRDefault="00B37D9E"/>
    <w:p w14:paraId="5CD5D1C9" w14:textId="11DDF90B" w:rsidR="00B37D9E" w:rsidRDefault="00B37D9E"/>
    <w:p w14:paraId="0BA7D97D" w14:textId="414F569E" w:rsidR="00B37D9E" w:rsidRDefault="00B37D9E"/>
    <w:p w14:paraId="1BBACCCF" w14:textId="684FD9C5" w:rsidR="00B37D9E" w:rsidRDefault="00B37D9E"/>
    <w:p w14:paraId="5A6239B9" w14:textId="054D6246" w:rsidR="00B37D9E" w:rsidRDefault="00B37D9E"/>
    <w:p w14:paraId="04BFD8C5" w14:textId="4EEBC007" w:rsidR="00B37D9E" w:rsidRDefault="00B37D9E"/>
    <w:p w14:paraId="4532AACE" w14:textId="43CF67A5" w:rsidR="00B37D9E" w:rsidRDefault="00B37D9E"/>
    <w:p w14:paraId="06C7F15F" w14:textId="3F83877A" w:rsidR="00B37D9E" w:rsidRDefault="00B37D9E"/>
    <w:p w14:paraId="33F1357A" w14:textId="479D6136" w:rsidR="00B37D9E" w:rsidRDefault="00B37D9E"/>
    <w:p w14:paraId="02C30E35" w14:textId="77777777" w:rsidR="00B37D9E" w:rsidRDefault="00B37D9E">
      <w:pPr>
        <w:rPr>
          <w:rFonts w:hint="eastAsia"/>
        </w:rPr>
      </w:pPr>
    </w:p>
    <w:tbl>
      <w:tblPr>
        <w:tblW w:w="10105" w:type="dxa"/>
        <w:jc w:val="center"/>
        <w:tblLook w:val="04A0" w:firstRow="1" w:lastRow="0" w:firstColumn="1" w:lastColumn="0" w:noHBand="0" w:noVBand="1"/>
      </w:tblPr>
      <w:tblGrid>
        <w:gridCol w:w="1131"/>
        <w:gridCol w:w="864"/>
        <w:gridCol w:w="583"/>
        <w:gridCol w:w="1158"/>
        <w:gridCol w:w="1091"/>
        <w:gridCol w:w="1378"/>
        <w:gridCol w:w="730"/>
        <w:gridCol w:w="473"/>
        <w:gridCol w:w="967"/>
        <w:gridCol w:w="1177"/>
        <w:gridCol w:w="1177"/>
      </w:tblGrid>
      <w:tr w:rsidR="00B37D9E" w:rsidRPr="00B37D9E" w14:paraId="1572069F" w14:textId="77777777" w:rsidTr="00B37D9E">
        <w:trPr>
          <w:trHeight w:val="330"/>
          <w:jc w:val="center"/>
        </w:trPr>
        <w:tc>
          <w:tcPr>
            <w:tcW w:w="1010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048B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upplement Table 2. Basic information of patients for flow cytometry</w:t>
            </w:r>
          </w:p>
        </w:tc>
      </w:tr>
      <w:tr w:rsidR="00B37D9E" w:rsidRPr="00B37D9E" w14:paraId="4203067E" w14:textId="77777777" w:rsidTr="00B37D9E">
        <w:trPr>
          <w:trHeight w:val="602"/>
          <w:jc w:val="center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74C47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tients Numbe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13C9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DDA9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D706F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32986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GFR typ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0D98A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thological type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56A4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BD1B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D9D0E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KI-PFS (d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2FB27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KI recip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DF426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D-L1 status</w:t>
            </w:r>
          </w:p>
        </w:tc>
      </w:tr>
      <w:tr w:rsidR="00B37D9E" w:rsidRPr="00B37D9E" w14:paraId="7D67D2E6" w14:textId="77777777" w:rsidTr="00B37D9E">
        <w:trPr>
          <w:trHeight w:val="602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D58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A05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077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7D5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BBBF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7C6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3F5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82A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76A2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2F5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otinib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7A45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3C02342B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BE2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076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ED5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F48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7A9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4197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CFA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442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E60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AF6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059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%</w:t>
            </w:r>
          </w:p>
        </w:tc>
      </w:tr>
      <w:tr w:rsidR="00B37D9E" w:rsidRPr="00B37D9E" w14:paraId="6BC50BB5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825F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48F6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329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D86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C9F5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9D35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07C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FEAA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091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9E3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B003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%</w:t>
            </w:r>
          </w:p>
        </w:tc>
      </w:tr>
      <w:tr w:rsidR="00B37D9E" w:rsidRPr="00B37D9E" w14:paraId="3EC7CE47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200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ACF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669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A169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0B4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B532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D24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3F0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B2F4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D66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A901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4F7E1438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4B8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CD7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724E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E97F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7C80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69D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37C7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3B9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356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1A7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otinib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3EB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+</w:t>
            </w:r>
          </w:p>
        </w:tc>
      </w:tr>
      <w:tr w:rsidR="00B37D9E" w:rsidRPr="00B37D9E" w14:paraId="4B1A5FBB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953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35E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870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120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2FC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60C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961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EEB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14CA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AE6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9CA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7621E388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5C7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3A27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898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886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2F15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DA2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B80C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63D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5FD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679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20E0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5C0E71F5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2DE4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209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1AE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78FF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2A4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5C1A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43E1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2CA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43E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066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otinib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7A1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5BA38BF4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69C0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3C3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061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8BF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E33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703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SCL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EEA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891F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BE1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E7BB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B84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7E5D3BC7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CFBC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345C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99AC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547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AF2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350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EAF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D1AC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495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BABA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F51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-5%</w:t>
            </w:r>
          </w:p>
        </w:tc>
      </w:tr>
      <w:tr w:rsidR="00B37D9E" w:rsidRPr="00B37D9E" w14:paraId="51892076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40B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B82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798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902F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C6F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F5C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BC8E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0CF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A79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E3A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C77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%</w:t>
            </w:r>
          </w:p>
        </w:tc>
      </w:tr>
      <w:tr w:rsidR="00B37D9E" w:rsidRPr="00B37D9E" w14:paraId="0D31F003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3A1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5B6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1A9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1E2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8B1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32D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35C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3156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575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FB6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otinib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555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2FA77D2A" w14:textId="77777777" w:rsidTr="00B37D9E">
        <w:trPr>
          <w:trHeight w:val="330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560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EAB4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AC7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2030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A6E9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A0D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7551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05E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6C9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346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035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1D52F07B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915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C13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5CC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02D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8CF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1B2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7F5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982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D37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5E75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416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319C97A9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582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2B63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6B5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2EEA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2EB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097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56A9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9B9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D80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B0B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B92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%</w:t>
            </w:r>
          </w:p>
        </w:tc>
      </w:tr>
      <w:tr w:rsidR="00B37D9E" w:rsidRPr="00B37D9E" w14:paraId="5FD2CEC0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F25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5D3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87E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3C99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83F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53D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690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20D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551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2290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69D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4894B3D8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790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A2D9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3626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E8E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C2F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BB7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BB1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E7E4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E6B1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F254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D90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3B8EDC80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436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A44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54E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6B4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0C9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5D4F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F93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A0C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C3A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00E8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CB8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79EEDCA1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E7E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654C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F65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F7A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237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AB1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4FB1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1F06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FB49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1E2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B0B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37D9E" w:rsidRPr="00B37D9E" w14:paraId="292987D2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F44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9E3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385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0AD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F01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54E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365D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35E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C2F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7D0A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otinib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7CB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38771C69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491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0F3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997F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82F1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FE1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A08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873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7A5A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822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022D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FBB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4D81F8B5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BC1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9C6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E3A5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2258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9B4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F5B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6DA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37E2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79E1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F932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97B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-50%</w:t>
            </w:r>
          </w:p>
        </w:tc>
      </w:tr>
      <w:tr w:rsidR="00B37D9E" w:rsidRPr="00B37D9E" w14:paraId="26E85A35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F1E8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40F8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244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86A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75EA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158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51AD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629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C600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5A2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7F03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</w:tr>
      <w:tr w:rsidR="00B37D9E" w:rsidRPr="00B37D9E" w14:paraId="39C6E40E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7B7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963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631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889B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9554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E640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SCL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0FF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19C8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7F9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E06A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18C0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gative</w:t>
            </w:r>
          </w:p>
        </w:tc>
      </w:tr>
      <w:tr w:rsidR="00B37D9E" w:rsidRPr="00B37D9E" w14:paraId="6ADDBFF6" w14:textId="77777777" w:rsidTr="00B37D9E">
        <w:trPr>
          <w:trHeight w:val="31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7D2E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2F13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E47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66C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8C1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858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655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B6E62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6CC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23E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0AE5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cotinib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DE3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B37D9E" w:rsidRPr="00B37D9E" w14:paraId="05EF4712" w14:textId="77777777" w:rsidTr="00B37D9E">
        <w:trPr>
          <w:trHeight w:val="330"/>
          <w:jc w:val="center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A291E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.2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83B56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9517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752EA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4D18C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DE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7A920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no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FEC1F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21D47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A1998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485CD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fitinib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E0269" w14:textId="77777777" w:rsidR="00B37D9E" w:rsidRPr="00B37D9E" w:rsidRDefault="00B37D9E" w:rsidP="00B37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7D9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gative</w:t>
            </w:r>
          </w:p>
        </w:tc>
      </w:tr>
    </w:tbl>
    <w:p w14:paraId="63267AD3" w14:textId="77777777" w:rsidR="006711CF" w:rsidRDefault="006711CF"/>
    <w:sectPr w:rsidR="006711CF" w:rsidSect="008C3D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1CF"/>
    <w:rsid w:val="00054F78"/>
    <w:rsid w:val="000A7182"/>
    <w:rsid w:val="001E122A"/>
    <w:rsid w:val="00250A89"/>
    <w:rsid w:val="00281E46"/>
    <w:rsid w:val="00283B8B"/>
    <w:rsid w:val="002C4797"/>
    <w:rsid w:val="00325B89"/>
    <w:rsid w:val="00340560"/>
    <w:rsid w:val="00405B6D"/>
    <w:rsid w:val="00424481"/>
    <w:rsid w:val="00444FDC"/>
    <w:rsid w:val="004954EA"/>
    <w:rsid w:val="00496480"/>
    <w:rsid w:val="00525EA9"/>
    <w:rsid w:val="00552918"/>
    <w:rsid w:val="006711CF"/>
    <w:rsid w:val="006F3A48"/>
    <w:rsid w:val="00711E28"/>
    <w:rsid w:val="007870DC"/>
    <w:rsid w:val="00846300"/>
    <w:rsid w:val="00872296"/>
    <w:rsid w:val="008725F5"/>
    <w:rsid w:val="008B3643"/>
    <w:rsid w:val="008C3DF9"/>
    <w:rsid w:val="00902711"/>
    <w:rsid w:val="0092617D"/>
    <w:rsid w:val="0092772F"/>
    <w:rsid w:val="009929C7"/>
    <w:rsid w:val="009C1865"/>
    <w:rsid w:val="009F00F4"/>
    <w:rsid w:val="00AC410C"/>
    <w:rsid w:val="00AF7FA9"/>
    <w:rsid w:val="00B162C8"/>
    <w:rsid w:val="00B244AB"/>
    <w:rsid w:val="00B37D9E"/>
    <w:rsid w:val="00B8313B"/>
    <w:rsid w:val="00B8418E"/>
    <w:rsid w:val="00C904F9"/>
    <w:rsid w:val="00D21AC2"/>
    <w:rsid w:val="00D81B58"/>
    <w:rsid w:val="00DF62BD"/>
    <w:rsid w:val="00E54FB2"/>
    <w:rsid w:val="00ED7294"/>
    <w:rsid w:val="00F6086A"/>
    <w:rsid w:val="00F9187B"/>
    <w:rsid w:val="00FC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CFCAB"/>
  <w15:chartTrackingRefBased/>
  <w15:docId w15:val="{56EAC0DB-DE84-3B49-B6F9-0CD0F45B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729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D729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4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26T16:07:00Z</dcterms:created>
  <dcterms:modified xsi:type="dcterms:W3CDTF">2021-02-26T16:07:00Z</dcterms:modified>
</cp:coreProperties>
</file>